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73A4" w:rsidRPr="00C02C10" w:rsidRDefault="00B073A4" w:rsidP="00B073A4">
      <w:pPr>
        <w:pStyle w:val="Caption"/>
        <w:keepNext/>
        <w:spacing w:after="0" w:line="480" w:lineRule="auto"/>
        <w:rPr>
          <w:lang w:val="en-GB"/>
        </w:rPr>
      </w:pPr>
      <w:r w:rsidRPr="00677D4F">
        <w:rPr>
          <w:rFonts w:ascii="Times New Roman" w:hAnsi="Times New Roman" w:cs="Times New Roman"/>
          <w:b/>
          <w:i w:val="0"/>
          <w:color w:val="auto"/>
          <w:sz w:val="24"/>
        </w:rPr>
        <w:t>Table S</w:t>
      </w:r>
      <w:r>
        <w:rPr>
          <w:rFonts w:ascii="Times New Roman" w:hAnsi="Times New Roman" w:cs="Times New Roman"/>
          <w:b/>
          <w:i w:val="0"/>
          <w:color w:val="auto"/>
          <w:sz w:val="24"/>
        </w:rPr>
        <w:t>1</w:t>
      </w:r>
      <w:r w:rsidRPr="00677D4F">
        <w:rPr>
          <w:rFonts w:ascii="Times New Roman" w:hAnsi="Times New Roman" w:cs="Times New Roman"/>
          <w:b/>
          <w:i w:val="0"/>
          <w:color w:val="auto"/>
          <w:sz w:val="24"/>
        </w:rPr>
        <w:t xml:space="preserve"> </w:t>
      </w:r>
      <w:r>
        <w:rPr>
          <w:rFonts w:ascii="Times New Roman" w:hAnsi="Times New Roman" w:cs="Times New Roman"/>
          <w:i w:val="0"/>
          <w:color w:val="auto"/>
          <w:sz w:val="24"/>
        </w:rPr>
        <w:t>Receiver operator characteristics curve analysis d</w:t>
      </w:r>
      <w:r w:rsidRPr="00677D4F">
        <w:rPr>
          <w:rFonts w:ascii="Times New Roman" w:hAnsi="Times New Roman" w:cs="Times New Roman"/>
          <w:i w:val="0"/>
          <w:color w:val="auto"/>
          <w:sz w:val="24"/>
        </w:rPr>
        <w:t xml:space="preserve">ata </w:t>
      </w:r>
      <w:r>
        <w:rPr>
          <w:rFonts w:ascii="Times New Roman" w:hAnsi="Times New Roman" w:cs="Times New Roman"/>
          <w:i w:val="0"/>
          <w:color w:val="auto"/>
          <w:sz w:val="24"/>
        </w:rPr>
        <w:t xml:space="preserve">for </w:t>
      </w:r>
      <w:r>
        <w:rPr>
          <w:rFonts w:ascii="Calibri" w:hAnsi="Calibri" w:cs="Times New Roman"/>
          <w:i w:val="0"/>
          <w:color w:val="auto"/>
          <w:sz w:val="24"/>
        </w:rPr>
        <w:t>Δ</w:t>
      </w:r>
      <w:r>
        <w:rPr>
          <w:rFonts w:ascii="Times New Roman" w:hAnsi="Times New Roman" w:cs="Times New Roman"/>
          <w:i w:val="0"/>
          <w:color w:val="auto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i w:val="0"/>
          <w:color w:val="auto"/>
          <w:sz w:val="24"/>
        </w:rPr>
        <w:t>PPD</w:t>
      </w:r>
      <w:r>
        <w:rPr>
          <w:rFonts w:ascii="Times New Roman" w:hAnsi="Times New Roman" w:cs="Times New Roman"/>
          <w:i w:val="0"/>
          <w:color w:val="auto"/>
          <w:sz w:val="24"/>
          <w:vertAlign w:val="subscript"/>
        </w:rPr>
        <w:t>b</w:t>
      </w:r>
      <w:proofErr w:type="spellEnd"/>
      <w:r>
        <w:rPr>
          <w:rFonts w:ascii="Times New Roman" w:hAnsi="Times New Roman" w:cs="Times New Roman"/>
          <w:i w:val="0"/>
          <w:color w:val="auto"/>
          <w:sz w:val="24"/>
        </w:rPr>
        <w:t xml:space="preserve">. </w:t>
      </w:r>
      <w:r w:rsidRPr="00DE3F4D">
        <w:rPr>
          <w:rFonts w:ascii="Times New Roman" w:hAnsi="Times New Roman" w:cs="Times New Roman"/>
          <w:i w:val="0"/>
          <w:color w:val="auto"/>
          <w:sz w:val="24"/>
        </w:rPr>
        <w:t>Warthog specific cut-off values and respective sensitivity and specificity, with 95% CI in parenthes</w:t>
      </w:r>
      <w:r>
        <w:rPr>
          <w:rFonts w:ascii="Times New Roman" w:hAnsi="Times New Roman" w:cs="Times New Roman"/>
          <w:i w:val="0"/>
          <w:color w:val="auto"/>
          <w:sz w:val="24"/>
        </w:rPr>
        <w:t>e</w:t>
      </w:r>
      <w:r w:rsidRPr="00DE3F4D">
        <w:rPr>
          <w:rFonts w:ascii="Times New Roman" w:hAnsi="Times New Roman" w:cs="Times New Roman"/>
          <w:i w:val="0"/>
          <w:color w:val="auto"/>
          <w:sz w:val="24"/>
        </w:rPr>
        <w:t xml:space="preserve">s. </w:t>
      </w:r>
      <w:proofErr w:type="spellStart"/>
      <w:r w:rsidRPr="00DE3F4D">
        <w:rPr>
          <w:rFonts w:ascii="Times New Roman" w:hAnsi="Times New Roman" w:cs="Times New Roman"/>
          <w:i w:val="0"/>
          <w:color w:val="auto"/>
          <w:sz w:val="24"/>
        </w:rPr>
        <w:t>Youden’s</w:t>
      </w:r>
      <w:proofErr w:type="spellEnd"/>
      <w:r w:rsidRPr="00DE3F4D">
        <w:rPr>
          <w:rFonts w:ascii="Times New Roman" w:hAnsi="Times New Roman" w:cs="Times New Roman"/>
          <w:i w:val="0"/>
          <w:color w:val="auto"/>
          <w:sz w:val="24"/>
        </w:rPr>
        <w:t xml:space="preserve"> index for each cut-off value is also indicated.</w:t>
      </w:r>
    </w:p>
    <w:tbl>
      <w:tblPr>
        <w:tblW w:w="5000" w:type="dxa"/>
        <w:tblLook w:val="04A0" w:firstRow="1" w:lastRow="0" w:firstColumn="1" w:lastColumn="0" w:noHBand="0" w:noVBand="1"/>
      </w:tblPr>
      <w:tblGrid>
        <w:gridCol w:w="851"/>
        <w:gridCol w:w="1559"/>
        <w:gridCol w:w="1559"/>
        <w:gridCol w:w="1031"/>
      </w:tblGrid>
      <w:tr w:rsidR="00B073A4" w:rsidRPr="00511FE2" w:rsidTr="00253076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3A4" w:rsidRPr="00BD435A" w:rsidRDefault="00B073A4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Cut-off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3A4" w:rsidRPr="00BD435A" w:rsidRDefault="00B073A4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Sensitivit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3A4" w:rsidRPr="00BD435A" w:rsidRDefault="00B073A4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Specificity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3A4" w:rsidRPr="00BD435A" w:rsidRDefault="00B073A4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proofErr w:type="spellStart"/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Youden's</w:t>
            </w:r>
            <w:proofErr w:type="spellEnd"/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 index</w:t>
            </w:r>
          </w:p>
        </w:tc>
      </w:tr>
      <w:tr w:rsidR="00B073A4" w:rsidRPr="00511FE2" w:rsidTr="0025307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3A4" w:rsidRPr="00BD435A" w:rsidRDefault="00B073A4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&gt; 0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3A4" w:rsidRPr="00BD435A" w:rsidRDefault="00B073A4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100 (79-10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3A4" w:rsidRPr="00BD435A" w:rsidRDefault="00B073A4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56 (31-79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3A4" w:rsidRPr="00BD435A" w:rsidRDefault="00B073A4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49</w:t>
            </w:r>
          </w:p>
        </w:tc>
      </w:tr>
      <w:tr w:rsidR="00B073A4" w:rsidRPr="00511FE2" w:rsidTr="0025307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3A4" w:rsidRPr="00BD435A" w:rsidRDefault="00B073A4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&gt; 0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3A4" w:rsidRPr="00BD435A" w:rsidRDefault="00B073A4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94 (70-10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3A4" w:rsidRPr="00BD435A" w:rsidRDefault="00B073A4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61 (36-83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3A4" w:rsidRPr="00BD435A" w:rsidRDefault="00B073A4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55</w:t>
            </w:r>
          </w:p>
        </w:tc>
      </w:tr>
      <w:tr w:rsidR="00B073A4" w:rsidRPr="00511FE2" w:rsidTr="0025307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3A4" w:rsidRPr="00BD435A" w:rsidRDefault="00B073A4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&gt; 0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3A4" w:rsidRPr="00BD435A" w:rsidRDefault="00B073A4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94 (70-10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3A4" w:rsidRPr="00BD435A" w:rsidRDefault="00B073A4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67 (41-87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3A4" w:rsidRPr="00BD435A" w:rsidRDefault="00B073A4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60</w:t>
            </w:r>
          </w:p>
        </w:tc>
      </w:tr>
      <w:tr w:rsidR="00B073A4" w:rsidRPr="00511FE2" w:rsidTr="0025307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3A4" w:rsidRPr="00BD435A" w:rsidRDefault="00B073A4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&gt; 0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3A4" w:rsidRPr="00BD435A" w:rsidRDefault="00B073A4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88 (62-9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3A4" w:rsidRPr="00BD435A" w:rsidRDefault="00B073A4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68 (41-87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3A4" w:rsidRPr="00BD435A" w:rsidRDefault="00B073A4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54</w:t>
            </w:r>
          </w:p>
        </w:tc>
      </w:tr>
      <w:tr w:rsidR="00B073A4" w:rsidRPr="00511FE2" w:rsidTr="0025307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3A4" w:rsidRPr="00BD435A" w:rsidRDefault="00B073A4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&gt; 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3A4" w:rsidRPr="00BD435A" w:rsidRDefault="00B073A4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88 (62-9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3A4" w:rsidRPr="00BD435A" w:rsidRDefault="00B073A4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72 (47-90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3A4" w:rsidRPr="00BD435A" w:rsidRDefault="00B073A4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60</w:t>
            </w:r>
          </w:p>
        </w:tc>
      </w:tr>
      <w:tr w:rsidR="00B073A4" w:rsidRPr="00511FE2" w:rsidTr="0025307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3A4" w:rsidRPr="00BD435A" w:rsidRDefault="00B073A4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&gt; 0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3A4" w:rsidRPr="00BD435A" w:rsidRDefault="00B073A4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88 (62-9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3A4" w:rsidRPr="00BD435A" w:rsidRDefault="00B073A4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78 (52-94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3A4" w:rsidRPr="00BD435A" w:rsidRDefault="00B073A4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65</w:t>
            </w:r>
          </w:p>
        </w:tc>
      </w:tr>
      <w:tr w:rsidR="00B073A4" w:rsidRPr="00511FE2" w:rsidTr="0025307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3A4" w:rsidRPr="00BD435A" w:rsidRDefault="00B073A4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&gt; 0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3A4" w:rsidRPr="00BD435A" w:rsidRDefault="00B073A4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81 (54-9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3A4" w:rsidRPr="00BD435A" w:rsidRDefault="00B073A4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79 (52-94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3A4" w:rsidRPr="00BD435A" w:rsidRDefault="00B073A4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59</w:t>
            </w:r>
          </w:p>
        </w:tc>
      </w:tr>
      <w:tr w:rsidR="00B073A4" w:rsidRPr="00511FE2" w:rsidTr="0025307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3A4" w:rsidRPr="00BD435A" w:rsidRDefault="00B073A4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&gt; 0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3A4" w:rsidRPr="00BD435A" w:rsidRDefault="00B073A4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81 (54-9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3A4" w:rsidRPr="00BD435A" w:rsidRDefault="00B073A4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83 (59-96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3A4" w:rsidRPr="00BD435A" w:rsidRDefault="00B073A4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65</w:t>
            </w:r>
          </w:p>
        </w:tc>
      </w:tr>
      <w:tr w:rsidR="00B073A4" w:rsidRPr="00511FE2" w:rsidTr="0025307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3A4" w:rsidRPr="00BD435A" w:rsidRDefault="00B073A4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&gt; 1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3A4" w:rsidRPr="00BD435A" w:rsidRDefault="00B073A4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75 (48-9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3A4" w:rsidRPr="00BD435A" w:rsidRDefault="00B073A4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84 (59-96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3A4" w:rsidRPr="00BD435A" w:rsidRDefault="00B073A4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58</w:t>
            </w:r>
          </w:p>
        </w:tc>
      </w:tr>
      <w:tr w:rsidR="00B073A4" w:rsidRPr="00511FE2" w:rsidTr="0025307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3A4" w:rsidRPr="00BD435A" w:rsidRDefault="00B073A4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&gt; 1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3A4" w:rsidRPr="00BD435A" w:rsidRDefault="00B073A4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69 (41-8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3A4" w:rsidRPr="00BD435A" w:rsidRDefault="00B073A4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89 (65-99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3A4" w:rsidRPr="00BD435A" w:rsidRDefault="00B073A4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58</w:t>
            </w:r>
          </w:p>
        </w:tc>
      </w:tr>
      <w:tr w:rsidR="00B073A4" w:rsidRPr="00511FE2" w:rsidTr="0025307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3A4" w:rsidRPr="00BD435A" w:rsidRDefault="00B073A4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&gt; 1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3A4" w:rsidRPr="00BD435A" w:rsidRDefault="00B073A4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69 (41-8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3A4" w:rsidRPr="00BD435A" w:rsidRDefault="00B073A4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94 (73-100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3A4" w:rsidRPr="00BD435A" w:rsidRDefault="00B073A4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63</w:t>
            </w:r>
          </w:p>
        </w:tc>
      </w:tr>
      <w:tr w:rsidR="00B073A4" w:rsidRPr="00511FE2" w:rsidTr="0025307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3A4" w:rsidRPr="00BD435A" w:rsidRDefault="00B073A4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&gt; 1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3A4" w:rsidRPr="00BD435A" w:rsidRDefault="00B073A4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69 (41-8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3A4" w:rsidRPr="00BD435A" w:rsidRDefault="00B073A4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100 (81-100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3A4" w:rsidRPr="00BD435A" w:rsidRDefault="00B073A4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69</w:t>
            </w:r>
          </w:p>
        </w:tc>
      </w:tr>
      <w:tr w:rsidR="00B073A4" w:rsidRPr="00511FE2" w:rsidTr="0025307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3A4" w:rsidRPr="00BD435A" w:rsidRDefault="00B073A4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&gt; 2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3A4" w:rsidRPr="00BD435A" w:rsidRDefault="00B073A4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63 (35-8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3A4" w:rsidRPr="00BD435A" w:rsidRDefault="00B073A4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100 (81-100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3A4" w:rsidRPr="00BD435A" w:rsidRDefault="00B073A4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63</w:t>
            </w:r>
          </w:p>
        </w:tc>
      </w:tr>
      <w:tr w:rsidR="00B073A4" w:rsidRPr="00511FE2" w:rsidTr="0025307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3A4" w:rsidRPr="00BD435A" w:rsidRDefault="00B073A4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&gt; 2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3A4" w:rsidRPr="00BD435A" w:rsidRDefault="00B073A4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56 (30-8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3A4" w:rsidRPr="00BD435A" w:rsidRDefault="00B073A4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100 (81-100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3A4" w:rsidRPr="00BD435A" w:rsidRDefault="00B073A4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56</w:t>
            </w:r>
          </w:p>
        </w:tc>
      </w:tr>
      <w:tr w:rsidR="00B073A4" w:rsidRPr="00511FE2" w:rsidTr="0025307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3A4" w:rsidRPr="00BD435A" w:rsidRDefault="00B073A4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&gt; 3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3A4" w:rsidRPr="00BD435A" w:rsidRDefault="00B073A4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50 (25-7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3A4" w:rsidRPr="00BD435A" w:rsidRDefault="00B073A4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100 (81-100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3A4" w:rsidRPr="00BD435A" w:rsidRDefault="00B073A4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50</w:t>
            </w:r>
          </w:p>
        </w:tc>
      </w:tr>
      <w:tr w:rsidR="00B073A4" w:rsidRPr="00511FE2" w:rsidTr="0025307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3A4" w:rsidRPr="00BD435A" w:rsidRDefault="00B073A4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&gt; 3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3A4" w:rsidRPr="00BD435A" w:rsidRDefault="00B073A4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38 (15-6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3A4" w:rsidRPr="00BD435A" w:rsidRDefault="00B073A4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100 (81-100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3A4" w:rsidRPr="00BD435A" w:rsidRDefault="00B073A4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38</w:t>
            </w:r>
          </w:p>
        </w:tc>
      </w:tr>
      <w:tr w:rsidR="00B073A4" w:rsidRPr="00511FE2" w:rsidTr="0025307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3A4" w:rsidRPr="00BD435A" w:rsidRDefault="00B073A4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&gt; 3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3A4" w:rsidRPr="00BD435A" w:rsidRDefault="00B073A4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25 (7-5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3A4" w:rsidRPr="00BD435A" w:rsidRDefault="00B073A4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100 (81-100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3A4" w:rsidRPr="00BD435A" w:rsidRDefault="00B073A4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25</w:t>
            </w:r>
          </w:p>
        </w:tc>
      </w:tr>
      <w:tr w:rsidR="00B073A4" w:rsidRPr="00511FE2" w:rsidTr="0025307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3A4" w:rsidRPr="00BD435A" w:rsidRDefault="00B073A4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&gt; 4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3A4" w:rsidRPr="00BD435A" w:rsidRDefault="00B073A4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19 (4-4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3A4" w:rsidRPr="00BD435A" w:rsidRDefault="00B073A4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100 (81-100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3A4" w:rsidRPr="00BD435A" w:rsidRDefault="00B073A4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19</w:t>
            </w:r>
          </w:p>
        </w:tc>
      </w:tr>
      <w:tr w:rsidR="00B073A4" w:rsidRPr="00511FE2" w:rsidTr="0025307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3A4" w:rsidRPr="00BD435A" w:rsidRDefault="00B073A4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&gt; 5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3A4" w:rsidRPr="00BD435A" w:rsidRDefault="00B073A4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13 (2-3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3A4" w:rsidRPr="00BD435A" w:rsidRDefault="00B073A4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100 (81-100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3A4" w:rsidRPr="00BD435A" w:rsidRDefault="00B073A4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13</w:t>
            </w:r>
          </w:p>
        </w:tc>
      </w:tr>
      <w:tr w:rsidR="00B073A4" w:rsidRPr="00511FE2" w:rsidTr="0025307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3A4" w:rsidRPr="00BD435A" w:rsidRDefault="00B073A4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&gt; 8.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3A4" w:rsidRPr="00BD435A" w:rsidRDefault="00B073A4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6 (0-3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3A4" w:rsidRPr="00BD435A" w:rsidRDefault="00B073A4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100 (81-100%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3A4" w:rsidRPr="00BD435A" w:rsidRDefault="00B073A4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6</w:t>
            </w:r>
          </w:p>
        </w:tc>
      </w:tr>
    </w:tbl>
    <w:p w:rsidR="00811046" w:rsidRDefault="00811046">
      <w:bookmarkStart w:id="0" w:name="_GoBack"/>
      <w:bookmarkEnd w:id="0"/>
    </w:p>
    <w:sectPr w:rsidR="008110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73A4"/>
    <w:rsid w:val="003B088C"/>
    <w:rsid w:val="00811046"/>
    <w:rsid w:val="00820865"/>
    <w:rsid w:val="00B07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073A4"/>
    <w:pPr>
      <w:spacing w:line="240" w:lineRule="auto"/>
    </w:pPr>
    <w:rPr>
      <w:i/>
      <w:iCs/>
      <w:color w:val="1F497D" w:themeColor="text2"/>
      <w:sz w:val="18"/>
      <w:szCs w:val="18"/>
      <w:lang w:val="en-Z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073A4"/>
    <w:pPr>
      <w:spacing w:line="240" w:lineRule="auto"/>
    </w:pPr>
    <w:rPr>
      <w:i/>
      <w:iCs/>
      <w:color w:val="1F497D" w:themeColor="text2"/>
      <w:sz w:val="18"/>
      <w:szCs w:val="18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8</Words>
  <Characters>794</Characters>
  <Application>Microsoft Office Word</Application>
  <DocSecurity>0</DocSecurity>
  <Lines>132</Lines>
  <Paragraphs>1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UEVAS</dc:creator>
  <cp:lastModifiedBy>PCUEVAS</cp:lastModifiedBy>
  <cp:revision>1</cp:revision>
  <dcterms:created xsi:type="dcterms:W3CDTF">2018-11-06T08:22:00Z</dcterms:created>
  <dcterms:modified xsi:type="dcterms:W3CDTF">2018-11-06T08:23:00Z</dcterms:modified>
</cp:coreProperties>
</file>